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5EF0B4" w14:textId="77777777" w:rsidR="004B024D" w:rsidRPr="004B024D" w:rsidRDefault="004B024D" w:rsidP="004B024D">
      <w:pPr>
        <w:rPr>
          <w:rFonts w:ascii="Helvetica" w:eastAsia="Times New Roman" w:hAnsi="Helvetica" w:cs="Times New Roman"/>
          <w:b/>
          <w:sz w:val="20"/>
          <w:szCs w:val="20"/>
          <w:lang w:eastAsia="fr-FR"/>
        </w:rPr>
      </w:pPr>
      <w:r w:rsidRPr="004B024D">
        <w:rPr>
          <w:rFonts w:ascii="Helvetica" w:eastAsia="Times New Roman" w:hAnsi="Helvetica" w:cs="Times New Roman"/>
          <w:b/>
          <w:sz w:val="20"/>
          <w:szCs w:val="20"/>
          <w:lang w:eastAsia="fr-FR"/>
        </w:rPr>
        <w:t>RECRUITMENT QUESTIONNAIRE</w:t>
      </w:r>
    </w:p>
    <w:p w14:paraId="66450494" w14:textId="77777777" w:rsidR="004B024D" w:rsidRPr="004B024D" w:rsidRDefault="004B024D" w:rsidP="004B024D">
      <w:pPr>
        <w:rPr>
          <w:rFonts w:ascii="Helvetica" w:eastAsia="Times New Roman" w:hAnsi="Helvetica" w:cs="Times New Roman"/>
          <w:b/>
          <w:sz w:val="20"/>
          <w:szCs w:val="20"/>
          <w:lang w:eastAsia="fr-FR"/>
        </w:rPr>
      </w:pPr>
      <w:r w:rsidRPr="004B024D">
        <w:rPr>
          <w:rFonts w:ascii="Helvetica" w:eastAsia="Times New Roman" w:hAnsi="Helvetica" w:cs="Times New Roman"/>
          <w:b/>
          <w:sz w:val="20"/>
          <w:szCs w:val="20"/>
          <w:lang w:eastAsia="fr-FR"/>
        </w:rPr>
        <w:t xml:space="preserve">FOCUS GROUPS </w:t>
      </w:r>
    </w:p>
    <w:p w14:paraId="00CD7DC8" w14:textId="77777777" w:rsidR="004B024D" w:rsidRPr="004B024D" w:rsidRDefault="004B024D" w:rsidP="004B024D">
      <w:pPr>
        <w:rPr>
          <w:rFonts w:ascii="Helvetica" w:eastAsia="Times New Roman" w:hAnsi="Helvetica" w:cs="Times New Roman"/>
          <w:b/>
          <w:sz w:val="20"/>
          <w:szCs w:val="20"/>
          <w:lang w:eastAsia="fr-FR"/>
        </w:rPr>
      </w:pPr>
    </w:p>
    <w:p w14:paraId="6B19BC92" w14:textId="73513032" w:rsidR="00994E88" w:rsidRDefault="00994E88" w:rsidP="0054185E"/>
    <w:p w14:paraId="53548AD1" w14:textId="77777777" w:rsidR="004B024D" w:rsidRPr="004B024D" w:rsidRDefault="004B024D" w:rsidP="004B024D">
      <w:pPr>
        <w:rPr>
          <w:noProof/>
          <w:color w:val="000000"/>
          <w:sz w:val="22"/>
          <w:lang w:val="en-CA"/>
        </w:rPr>
      </w:pPr>
      <w:r w:rsidRPr="004B024D">
        <w:rPr>
          <w:noProof/>
          <w:color w:val="000000"/>
          <w:sz w:val="22"/>
          <w:lang w:val="en-CA"/>
        </w:rPr>
        <w:t>To find out if you have the right profile, complete the qualification questionnaire by clicking on the button below:</w:t>
      </w:r>
    </w:p>
    <w:p w14:paraId="7A287971" w14:textId="77777777" w:rsidR="00672216" w:rsidRPr="004B024D" w:rsidRDefault="00672216" w:rsidP="00672216">
      <w:pPr>
        <w:pStyle w:val="Technique"/>
        <w:rPr>
          <w:lang w:val="en-CA"/>
        </w:rPr>
      </w:pPr>
      <w:bookmarkStart w:id="0" w:name="_GoBack"/>
      <w:bookmarkEnd w:id="0"/>
    </w:p>
    <w:p w14:paraId="02124838" w14:textId="0D8611C1" w:rsidR="004B024D" w:rsidRPr="004B024D" w:rsidRDefault="004B024D" w:rsidP="004B024D">
      <w:pPr>
        <w:rPr>
          <w:noProof/>
          <w:color w:val="000000"/>
          <w:sz w:val="22"/>
          <w:lang w:val="en-CA"/>
        </w:rPr>
      </w:pPr>
      <w:r>
        <w:rPr>
          <w:noProof/>
          <w:color w:val="000000"/>
          <w:sz w:val="22"/>
          <w:lang w:val="en-CA"/>
        </w:rPr>
        <w:t xml:space="preserve">1. </w:t>
      </w:r>
      <w:r w:rsidRPr="004B024D">
        <w:rPr>
          <w:noProof/>
          <w:color w:val="000000"/>
          <w:sz w:val="22"/>
          <w:lang w:val="en-CA"/>
        </w:rPr>
        <w:t xml:space="preserve">Do you or a </w:t>
      </w:r>
      <w:r w:rsidR="00915B76">
        <w:rPr>
          <w:noProof/>
          <w:color w:val="000000"/>
          <w:sz w:val="22"/>
          <w:lang w:val="en-CA"/>
        </w:rPr>
        <w:t>family member</w:t>
      </w:r>
      <w:r w:rsidRPr="004B024D">
        <w:rPr>
          <w:noProof/>
          <w:color w:val="000000"/>
          <w:sz w:val="22"/>
          <w:lang w:val="en-CA"/>
        </w:rPr>
        <w:t xml:space="preserve"> work in the following sectors?</w:t>
      </w:r>
    </w:p>
    <w:p w14:paraId="59E55FAF" w14:textId="6ED525A6" w:rsidR="00986F4D" w:rsidRPr="004B024D" w:rsidRDefault="00986F4D" w:rsidP="004B024D">
      <w:pPr>
        <w:pStyle w:val="Question"/>
        <w:ind w:left="0" w:firstLine="0"/>
        <w:rPr>
          <w:lang w:val="en-CA"/>
        </w:rPr>
      </w:pPr>
    </w:p>
    <w:p w14:paraId="557E83F0" w14:textId="6D897B00" w:rsidR="004B024D" w:rsidRPr="004B024D" w:rsidRDefault="004B024D" w:rsidP="004B024D">
      <w:pPr>
        <w:pStyle w:val="Technique"/>
        <w:numPr>
          <w:ilvl w:val="0"/>
          <w:numId w:val="3"/>
        </w:numPr>
        <w:rPr>
          <w:rFonts w:eastAsiaTheme="minorEastAsia"/>
          <w:color w:val="000000"/>
          <w:sz w:val="22"/>
          <w:lang w:val="en-CA"/>
        </w:rPr>
      </w:pPr>
      <w:r w:rsidRPr="004B024D">
        <w:rPr>
          <w:rFonts w:eastAsiaTheme="minorEastAsia"/>
          <w:color w:val="000000"/>
          <w:sz w:val="22"/>
          <w:lang w:val="en-CA"/>
        </w:rPr>
        <w:t>A research company (marketing, surveys)</w:t>
      </w:r>
    </w:p>
    <w:p w14:paraId="719882FF" w14:textId="1F5DD45E" w:rsidR="004B024D" w:rsidRPr="004B024D" w:rsidRDefault="004B024D" w:rsidP="004B024D">
      <w:pPr>
        <w:pStyle w:val="Technique"/>
        <w:numPr>
          <w:ilvl w:val="0"/>
          <w:numId w:val="3"/>
        </w:numPr>
        <w:rPr>
          <w:rFonts w:eastAsiaTheme="minorEastAsia"/>
          <w:color w:val="000000"/>
          <w:sz w:val="22"/>
          <w:lang w:val="en-CA"/>
        </w:rPr>
      </w:pPr>
      <w:r w:rsidRPr="004B024D">
        <w:rPr>
          <w:rFonts w:eastAsiaTheme="minorEastAsia"/>
          <w:color w:val="000000"/>
          <w:sz w:val="22"/>
          <w:lang w:val="en-CA"/>
        </w:rPr>
        <w:t>An advertising company</w:t>
      </w:r>
    </w:p>
    <w:p w14:paraId="02E677A9" w14:textId="03CAB7ED" w:rsidR="004B024D" w:rsidRPr="004B024D" w:rsidRDefault="004B024D" w:rsidP="004B024D">
      <w:pPr>
        <w:pStyle w:val="Technique"/>
        <w:numPr>
          <w:ilvl w:val="0"/>
          <w:numId w:val="3"/>
        </w:numPr>
        <w:rPr>
          <w:rFonts w:eastAsiaTheme="minorEastAsia"/>
          <w:color w:val="000000"/>
          <w:sz w:val="22"/>
          <w:lang w:val="en-CA"/>
        </w:rPr>
      </w:pPr>
      <w:r w:rsidRPr="004B024D">
        <w:rPr>
          <w:rFonts w:eastAsiaTheme="minorEastAsia"/>
          <w:color w:val="000000"/>
          <w:sz w:val="22"/>
          <w:lang w:val="en-CA"/>
        </w:rPr>
        <w:t>The media (newspapers, TV, radio, magazines)</w:t>
      </w:r>
    </w:p>
    <w:p w14:paraId="5E894E28" w14:textId="4E71D5F5" w:rsidR="004B024D" w:rsidRPr="004B024D" w:rsidRDefault="004B024D" w:rsidP="004B024D">
      <w:pPr>
        <w:pStyle w:val="Technique"/>
        <w:numPr>
          <w:ilvl w:val="0"/>
          <w:numId w:val="3"/>
        </w:numPr>
        <w:rPr>
          <w:rFonts w:eastAsiaTheme="minorEastAsia"/>
          <w:color w:val="000000"/>
          <w:sz w:val="22"/>
          <w:lang w:val="en-CA"/>
        </w:rPr>
      </w:pPr>
      <w:r w:rsidRPr="004B024D">
        <w:rPr>
          <w:rFonts w:eastAsiaTheme="minorEastAsia"/>
          <w:color w:val="000000"/>
          <w:sz w:val="22"/>
          <w:lang w:val="en-CA"/>
        </w:rPr>
        <w:t>Health and social services sector</w:t>
      </w:r>
    </w:p>
    <w:p w14:paraId="5488447A" w14:textId="624CD2DE" w:rsidR="004B024D" w:rsidRPr="004B024D" w:rsidRDefault="004B024D" w:rsidP="004B024D">
      <w:pPr>
        <w:pStyle w:val="Technique"/>
        <w:numPr>
          <w:ilvl w:val="0"/>
          <w:numId w:val="3"/>
        </w:numPr>
        <w:rPr>
          <w:rFonts w:eastAsiaTheme="minorEastAsia"/>
          <w:color w:val="000000"/>
          <w:sz w:val="22"/>
          <w:lang w:val="en-CA"/>
        </w:rPr>
      </w:pPr>
      <w:r w:rsidRPr="004B024D">
        <w:rPr>
          <w:rFonts w:eastAsiaTheme="minorEastAsia"/>
          <w:color w:val="000000"/>
          <w:sz w:val="22"/>
          <w:lang w:val="en-CA"/>
        </w:rPr>
        <w:t>Pharmaceutical industry</w:t>
      </w:r>
    </w:p>
    <w:p w14:paraId="0AB7D50A" w14:textId="327B3939" w:rsidR="004B024D" w:rsidRPr="004B024D" w:rsidRDefault="004B024D" w:rsidP="004B024D">
      <w:pPr>
        <w:pStyle w:val="Technique"/>
        <w:numPr>
          <w:ilvl w:val="0"/>
          <w:numId w:val="3"/>
        </w:numPr>
        <w:rPr>
          <w:rFonts w:eastAsiaTheme="minorEastAsia"/>
          <w:color w:val="000000"/>
          <w:sz w:val="22"/>
        </w:rPr>
      </w:pPr>
      <w:r w:rsidRPr="004B024D">
        <w:rPr>
          <w:rFonts w:eastAsiaTheme="minorEastAsia"/>
          <w:color w:val="000000"/>
          <w:sz w:val="22"/>
        </w:rPr>
        <w:t>None of the above</w:t>
      </w:r>
    </w:p>
    <w:p w14:paraId="170CC8DE" w14:textId="6082A31F" w:rsidR="006E3E7F" w:rsidRDefault="006E3E7F" w:rsidP="004B024D">
      <w:pPr>
        <w:pStyle w:val="Technique"/>
        <w:ind w:left="0" w:firstLine="0"/>
      </w:pPr>
    </w:p>
    <w:p w14:paraId="0115BE86" w14:textId="29A72D6A" w:rsidR="004B024D" w:rsidRPr="004B024D" w:rsidRDefault="004B024D" w:rsidP="004B024D">
      <w:pPr>
        <w:rPr>
          <w:noProof/>
          <w:color w:val="000000"/>
          <w:sz w:val="22"/>
          <w:lang w:val="en-CA"/>
        </w:rPr>
      </w:pPr>
      <w:r>
        <w:rPr>
          <w:noProof/>
          <w:color w:val="000000"/>
          <w:sz w:val="22"/>
          <w:lang w:val="en-CA"/>
        </w:rPr>
        <w:t xml:space="preserve">2. </w:t>
      </w:r>
      <w:r w:rsidRPr="004B024D">
        <w:rPr>
          <w:noProof/>
          <w:color w:val="000000"/>
          <w:sz w:val="22"/>
          <w:lang w:val="en-CA"/>
        </w:rPr>
        <w:t xml:space="preserve">When </w:t>
      </w:r>
      <w:r w:rsidR="00915B76">
        <w:rPr>
          <w:noProof/>
          <w:color w:val="000000"/>
          <w:sz w:val="22"/>
          <w:lang w:val="en-CA"/>
        </w:rPr>
        <w:t>did you last participate</w:t>
      </w:r>
      <w:r w:rsidRPr="004B024D">
        <w:rPr>
          <w:noProof/>
          <w:color w:val="000000"/>
          <w:sz w:val="22"/>
          <w:lang w:val="en-CA"/>
        </w:rPr>
        <w:t xml:space="preserve"> in a paid discussion group?</w:t>
      </w:r>
    </w:p>
    <w:p w14:paraId="441FE456" w14:textId="77777777" w:rsidR="006E3E7F" w:rsidRPr="004B024D" w:rsidRDefault="006E3E7F" w:rsidP="004B024D">
      <w:pPr>
        <w:pStyle w:val="Choixderponse"/>
        <w:ind w:left="0" w:firstLine="0"/>
        <w:rPr>
          <w:lang w:val="en-CA"/>
        </w:rPr>
      </w:pPr>
    </w:p>
    <w:p w14:paraId="75B5DFB6" w14:textId="095AB7E5" w:rsidR="004B024D" w:rsidRPr="004B024D" w:rsidRDefault="004B024D" w:rsidP="004B024D">
      <w:pPr>
        <w:pStyle w:val="Technique"/>
        <w:numPr>
          <w:ilvl w:val="0"/>
          <w:numId w:val="2"/>
        </w:numPr>
        <w:rPr>
          <w:rFonts w:eastAsiaTheme="minorEastAsia"/>
          <w:color w:val="000000"/>
          <w:sz w:val="22"/>
          <w:lang w:val="en-CA"/>
        </w:rPr>
      </w:pPr>
      <w:r w:rsidRPr="004B024D">
        <w:rPr>
          <w:rFonts w:eastAsiaTheme="minorEastAsia"/>
          <w:color w:val="000000"/>
          <w:sz w:val="22"/>
          <w:lang w:val="en-CA"/>
        </w:rPr>
        <w:t>Less than three months ago</w:t>
      </w:r>
    </w:p>
    <w:p w14:paraId="5D54426D" w14:textId="4FCB98EE" w:rsidR="004B024D" w:rsidRPr="004B024D" w:rsidRDefault="004B024D" w:rsidP="004B024D">
      <w:pPr>
        <w:pStyle w:val="Technique"/>
        <w:numPr>
          <w:ilvl w:val="0"/>
          <w:numId w:val="2"/>
        </w:numPr>
        <w:rPr>
          <w:rFonts w:eastAsiaTheme="minorEastAsia"/>
          <w:color w:val="000000"/>
          <w:sz w:val="22"/>
          <w:lang w:val="en-CA"/>
        </w:rPr>
      </w:pPr>
      <w:r w:rsidRPr="004B024D">
        <w:rPr>
          <w:rFonts w:eastAsiaTheme="minorEastAsia"/>
          <w:color w:val="000000"/>
          <w:sz w:val="22"/>
          <w:lang w:val="en-CA"/>
        </w:rPr>
        <w:t>Three to six months ago</w:t>
      </w:r>
    </w:p>
    <w:p w14:paraId="04852C70" w14:textId="0FDB0B32" w:rsidR="004B024D" w:rsidRPr="004B024D" w:rsidRDefault="004B024D" w:rsidP="004B024D">
      <w:pPr>
        <w:pStyle w:val="Technique"/>
        <w:numPr>
          <w:ilvl w:val="0"/>
          <w:numId w:val="2"/>
        </w:numPr>
        <w:rPr>
          <w:rFonts w:eastAsiaTheme="minorEastAsia"/>
          <w:color w:val="000000"/>
          <w:sz w:val="22"/>
          <w:lang w:val="en-CA"/>
        </w:rPr>
      </w:pPr>
      <w:r w:rsidRPr="004B024D">
        <w:rPr>
          <w:rFonts w:eastAsiaTheme="minorEastAsia"/>
          <w:color w:val="000000"/>
          <w:sz w:val="22"/>
          <w:lang w:val="en-CA"/>
        </w:rPr>
        <w:t>Six months to less than a year ago</w:t>
      </w:r>
    </w:p>
    <w:p w14:paraId="04067A31" w14:textId="51E6FDB6" w:rsidR="004B024D" w:rsidRPr="004B024D" w:rsidRDefault="004B024D" w:rsidP="004B024D">
      <w:pPr>
        <w:pStyle w:val="Technique"/>
        <w:numPr>
          <w:ilvl w:val="0"/>
          <w:numId w:val="2"/>
        </w:numPr>
        <w:rPr>
          <w:rFonts w:eastAsiaTheme="minorEastAsia"/>
          <w:color w:val="000000"/>
          <w:sz w:val="22"/>
          <w:lang w:val="en-CA"/>
        </w:rPr>
      </w:pPr>
      <w:r w:rsidRPr="004B024D">
        <w:rPr>
          <w:rFonts w:eastAsiaTheme="minorEastAsia"/>
          <w:color w:val="000000"/>
          <w:sz w:val="22"/>
          <w:lang w:val="en-CA"/>
        </w:rPr>
        <w:t>One to less than two years ago</w:t>
      </w:r>
    </w:p>
    <w:p w14:paraId="078A5171" w14:textId="0A0853B6" w:rsidR="004B024D" w:rsidRPr="004B024D" w:rsidRDefault="004B024D" w:rsidP="004B024D">
      <w:pPr>
        <w:pStyle w:val="Technique"/>
        <w:numPr>
          <w:ilvl w:val="0"/>
          <w:numId w:val="2"/>
        </w:numPr>
        <w:rPr>
          <w:rFonts w:eastAsiaTheme="minorEastAsia"/>
          <w:color w:val="000000"/>
          <w:sz w:val="22"/>
          <w:lang w:val="en-CA"/>
        </w:rPr>
      </w:pPr>
      <w:r w:rsidRPr="004B024D">
        <w:rPr>
          <w:rFonts w:eastAsiaTheme="minorEastAsia"/>
          <w:color w:val="000000"/>
          <w:sz w:val="22"/>
          <w:lang w:val="en-CA"/>
        </w:rPr>
        <w:t>More than two years ago</w:t>
      </w:r>
    </w:p>
    <w:p w14:paraId="606312E6" w14:textId="5A01FDCE" w:rsidR="004B024D" w:rsidRPr="004B024D" w:rsidRDefault="004B024D" w:rsidP="004B024D">
      <w:pPr>
        <w:pStyle w:val="Technique"/>
        <w:numPr>
          <w:ilvl w:val="0"/>
          <w:numId w:val="2"/>
        </w:numPr>
        <w:rPr>
          <w:rFonts w:eastAsiaTheme="minorEastAsia"/>
          <w:color w:val="000000"/>
          <w:sz w:val="22"/>
          <w:lang w:val="en-CA"/>
        </w:rPr>
      </w:pPr>
      <w:r w:rsidRPr="004B024D">
        <w:rPr>
          <w:rFonts w:eastAsiaTheme="minorEastAsia"/>
          <w:color w:val="000000"/>
          <w:sz w:val="22"/>
          <w:lang w:val="en-CA"/>
        </w:rPr>
        <w:t>I have never participated in a paid discussion group</w:t>
      </w:r>
    </w:p>
    <w:p w14:paraId="53D8D9E5" w14:textId="6C9C94F5" w:rsidR="004B024D" w:rsidRPr="004B024D" w:rsidRDefault="004B024D" w:rsidP="004B024D">
      <w:pPr>
        <w:pStyle w:val="Technique"/>
        <w:numPr>
          <w:ilvl w:val="0"/>
          <w:numId w:val="2"/>
        </w:numPr>
        <w:rPr>
          <w:rFonts w:eastAsiaTheme="minorEastAsia"/>
          <w:color w:val="000000"/>
          <w:sz w:val="22"/>
          <w:lang w:val="en-CA"/>
        </w:rPr>
      </w:pPr>
      <w:r w:rsidRPr="004B024D">
        <w:rPr>
          <w:rFonts w:eastAsiaTheme="minorEastAsia"/>
          <w:color w:val="000000"/>
          <w:sz w:val="22"/>
          <w:lang w:val="en-CA"/>
        </w:rPr>
        <w:t>I don't know / I prefer not to answer</w:t>
      </w:r>
    </w:p>
    <w:p w14:paraId="32E2D70B" w14:textId="43609644" w:rsidR="00563295" w:rsidRPr="004B024D" w:rsidRDefault="00563295" w:rsidP="004B024D">
      <w:pPr>
        <w:pStyle w:val="Choixderponse"/>
        <w:ind w:left="0" w:firstLine="0"/>
        <w:rPr>
          <w:lang w:val="en-CA"/>
        </w:rPr>
      </w:pPr>
    </w:p>
    <w:p w14:paraId="0A30737D" w14:textId="285422D2" w:rsidR="004B024D" w:rsidRPr="004B024D" w:rsidRDefault="004B024D" w:rsidP="004B024D">
      <w:pPr>
        <w:rPr>
          <w:noProof/>
          <w:color w:val="000000"/>
          <w:sz w:val="22"/>
          <w:lang w:val="en-CA"/>
        </w:rPr>
      </w:pPr>
      <w:r>
        <w:rPr>
          <w:noProof/>
          <w:color w:val="000000"/>
          <w:sz w:val="22"/>
          <w:lang w:val="en-CA"/>
        </w:rPr>
        <w:t xml:space="preserve">3. </w:t>
      </w:r>
      <w:r w:rsidRPr="004B024D">
        <w:rPr>
          <w:noProof/>
          <w:color w:val="000000"/>
          <w:sz w:val="22"/>
          <w:lang w:val="en-CA"/>
        </w:rPr>
        <w:t>Are you the parent or guardian of a child in grade 3?</w:t>
      </w:r>
    </w:p>
    <w:p w14:paraId="7D3A5568" w14:textId="77777777" w:rsidR="00563295" w:rsidRPr="004B024D" w:rsidRDefault="00563295" w:rsidP="00563295">
      <w:pPr>
        <w:pStyle w:val="Question"/>
        <w:rPr>
          <w:lang w:val="en-CA"/>
        </w:rPr>
      </w:pPr>
    </w:p>
    <w:p w14:paraId="44773494" w14:textId="38B53139" w:rsidR="004B024D" w:rsidRPr="004B024D" w:rsidRDefault="004B024D" w:rsidP="004B024D">
      <w:pPr>
        <w:pStyle w:val="Question"/>
        <w:numPr>
          <w:ilvl w:val="0"/>
          <w:numId w:val="4"/>
        </w:numPr>
        <w:rPr>
          <w:lang w:val="en-CA"/>
        </w:rPr>
      </w:pPr>
      <w:r w:rsidRPr="004B024D">
        <w:rPr>
          <w:lang w:val="en-CA"/>
        </w:rPr>
        <w:t>Yes, I have a daughter in grade 3</w:t>
      </w:r>
    </w:p>
    <w:p w14:paraId="2C28DBB9" w14:textId="69F024D4" w:rsidR="004B024D" w:rsidRPr="004B024D" w:rsidRDefault="004B024D" w:rsidP="004B024D">
      <w:pPr>
        <w:pStyle w:val="Question"/>
        <w:numPr>
          <w:ilvl w:val="0"/>
          <w:numId w:val="4"/>
        </w:numPr>
        <w:rPr>
          <w:lang w:val="en-CA"/>
        </w:rPr>
      </w:pPr>
      <w:r w:rsidRPr="004B024D">
        <w:rPr>
          <w:lang w:val="en-CA"/>
        </w:rPr>
        <w:t>Yes, I have a boy in grade 3</w:t>
      </w:r>
    </w:p>
    <w:p w14:paraId="36820666" w14:textId="7DC545B4" w:rsidR="004B024D" w:rsidRPr="004B024D" w:rsidRDefault="004B024D" w:rsidP="004B024D">
      <w:pPr>
        <w:pStyle w:val="Question"/>
        <w:numPr>
          <w:ilvl w:val="0"/>
          <w:numId w:val="4"/>
        </w:numPr>
        <w:rPr>
          <w:lang w:val="en-CA"/>
        </w:rPr>
      </w:pPr>
      <w:r w:rsidRPr="004B024D">
        <w:rPr>
          <w:lang w:val="en-CA"/>
        </w:rPr>
        <w:t>No, I don't have a child in grade 3</w:t>
      </w:r>
    </w:p>
    <w:p w14:paraId="6EA32060" w14:textId="20B20A85" w:rsidR="00DD7374" w:rsidRDefault="004B024D" w:rsidP="004B024D">
      <w:pPr>
        <w:pStyle w:val="Question"/>
        <w:numPr>
          <w:ilvl w:val="0"/>
          <w:numId w:val="4"/>
        </w:numPr>
        <w:rPr>
          <w:lang w:val="en-CA"/>
        </w:rPr>
      </w:pPr>
      <w:r w:rsidRPr="004B024D">
        <w:rPr>
          <w:lang w:val="en-CA"/>
        </w:rPr>
        <w:t>I prefer not to answer</w:t>
      </w:r>
    </w:p>
    <w:p w14:paraId="0B616059" w14:textId="77777777" w:rsidR="004B024D" w:rsidRPr="004B024D" w:rsidRDefault="004B024D" w:rsidP="004B024D">
      <w:pPr>
        <w:pStyle w:val="Question"/>
        <w:rPr>
          <w:lang w:val="en-CA"/>
        </w:rPr>
      </w:pPr>
    </w:p>
    <w:p w14:paraId="37E74C97" w14:textId="0BB44434" w:rsidR="004B024D" w:rsidRPr="004B024D" w:rsidRDefault="004B024D" w:rsidP="004B024D">
      <w:pPr>
        <w:rPr>
          <w:noProof/>
          <w:color w:val="000000"/>
          <w:sz w:val="22"/>
          <w:lang w:val="en-CA"/>
        </w:rPr>
      </w:pPr>
      <w:r>
        <w:rPr>
          <w:lang w:val="en-CA"/>
        </w:rPr>
        <w:t>4. H</w:t>
      </w:r>
      <w:r w:rsidRPr="004B024D">
        <w:rPr>
          <w:noProof/>
          <w:color w:val="000000"/>
          <w:sz w:val="22"/>
          <w:lang w:val="en-CA"/>
        </w:rPr>
        <w:t>ow involved are you in decisions affecting the health of your child in 3rd grade?</w:t>
      </w:r>
    </w:p>
    <w:p w14:paraId="1A109067" w14:textId="77777777" w:rsidR="00563295" w:rsidRPr="004B024D" w:rsidRDefault="00563295" w:rsidP="004B024D">
      <w:pPr>
        <w:pStyle w:val="Question"/>
        <w:ind w:left="0" w:firstLine="0"/>
        <w:rPr>
          <w:lang w:val="en-CA"/>
        </w:rPr>
      </w:pPr>
    </w:p>
    <w:p w14:paraId="29F8A9C8" w14:textId="5F4A6C95" w:rsidR="004B024D" w:rsidRPr="004B024D" w:rsidRDefault="004B024D" w:rsidP="004B024D">
      <w:pPr>
        <w:pStyle w:val="Question"/>
        <w:numPr>
          <w:ilvl w:val="0"/>
          <w:numId w:val="5"/>
        </w:numPr>
        <w:rPr>
          <w:lang w:val="en-CA"/>
        </w:rPr>
      </w:pPr>
      <w:r w:rsidRPr="004B024D">
        <w:rPr>
          <w:lang w:val="en-CA"/>
        </w:rPr>
        <w:t>I am solely responsible for these decisions</w:t>
      </w:r>
    </w:p>
    <w:p w14:paraId="43962E47" w14:textId="579C1761" w:rsidR="004B024D" w:rsidRPr="004B024D" w:rsidRDefault="004B024D" w:rsidP="004B024D">
      <w:pPr>
        <w:pStyle w:val="Question"/>
        <w:numPr>
          <w:ilvl w:val="0"/>
          <w:numId w:val="5"/>
        </w:numPr>
        <w:rPr>
          <w:lang w:val="en-CA"/>
        </w:rPr>
      </w:pPr>
      <w:r w:rsidRPr="004B024D">
        <w:rPr>
          <w:lang w:val="en-CA"/>
        </w:rPr>
        <w:t>I am jointly responsible for these decisions</w:t>
      </w:r>
    </w:p>
    <w:p w14:paraId="737A44B6" w14:textId="4950536B" w:rsidR="004B024D" w:rsidRPr="004B024D" w:rsidRDefault="004B024D" w:rsidP="004B024D">
      <w:pPr>
        <w:pStyle w:val="Question"/>
        <w:numPr>
          <w:ilvl w:val="0"/>
          <w:numId w:val="5"/>
        </w:numPr>
        <w:rPr>
          <w:lang w:val="en-CA"/>
        </w:rPr>
      </w:pPr>
      <w:r w:rsidRPr="004B024D">
        <w:rPr>
          <w:lang w:val="en-CA"/>
        </w:rPr>
        <w:t>I am not involved in these decisions</w:t>
      </w:r>
    </w:p>
    <w:p w14:paraId="34AB020A" w14:textId="3CD936F6" w:rsidR="004B024D" w:rsidRPr="004B024D" w:rsidRDefault="004B024D" w:rsidP="004B024D">
      <w:pPr>
        <w:pStyle w:val="Question"/>
        <w:numPr>
          <w:ilvl w:val="0"/>
          <w:numId w:val="5"/>
        </w:numPr>
        <w:rPr>
          <w:lang w:val="en-CA"/>
        </w:rPr>
      </w:pPr>
      <w:r w:rsidRPr="004B024D">
        <w:rPr>
          <w:lang w:val="en-CA"/>
        </w:rPr>
        <w:t>I prefer not to answer</w:t>
      </w:r>
    </w:p>
    <w:p w14:paraId="078D85D0" w14:textId="53B6E193" w:rsidR="00563295" w:rsidRPr="004B024D" w:rsidRDefault="00563295" w:rsidP="004B024D">
      <w:pPr>
        <w:pStyle w:val="Question"/>
        <w:ind w:left="0" w:firstLine="0"/>
        <w:rPr>
          <w:lang w:val="en-CA"/>
        </w:rPr>
      </w:pPr>
    </w:p>
    <w:p w14:paraId="01B020E6" w14:textId="4115F7BC" w:rsidR="004B024D" w:rsidRPr="004B024D" w:rsidRDefault="004B024D" w:rsidP="004B024D">
      <w:pPr>
        <w:rPr>
          <w:noProof/>
          <w:color w:val="000000"/>
          <w:sz w:val="22"/>
          <w:lang w:val="en-CA"/>
        </w:rPr>
      </w:pPr>
      <w:r>
        <w:rPr>
          <w:noProof/>
          <w:color w:val="000000"/>
          <w:sz w:val="22"/>
          <w:lang w:val="en-CA"/>
        </w:rPr>
        <w:t xml:space="preserve">5. </w:t>
      </w:r>
      <w:r w:rsidRPr="004B024D">
        <w:rPr>
          <w:noProof/>
          <w:color w:val="000000"/>
          <w:sz w:val="22"/>
          <w:lang w:val="en-CA"/>
        </w:rPr>
        <w:t>How much do you trust vaccination to protect your child(ren)'s health?</w:t>
      </w:r>
    </w:p>
    <w:p w14:paraId="1FBD5472" w14:textId="77777777" w:rsidR="00563295" w:rsidRPr="004B024D" w:rsidRDefault="00563295" w:rsidP="004B024D">
      <w:pPr>
        <w:pStyle w:val="Question"/>
        <w:ind w:left="0" w:firstLine="0"/>
        <w:rPr>
          <w:lang w:val="en-CA"/>
        </w:rPr>
      </w:pPr>
    </w:p>
    <w:p w14:paraId="4E1264C7" w14:textId="1611AC6E" w:rsidR="004B024D" w:rsidRPr="004B024D" w:rsidRDefault="004B024D" w:rsidP="004B024D">
      <w:pPr>
        <w:pStyle w:val="Question"/>
        <w:numPr>
          <w:ilvl w:val="0"/>
          <w:numId w:val="6"/>
        </w:numPr>
        <w:rPr>
          <w:lang w:val="en-CA"/>
        </w:rPr>
      </w:pPr>
      <w:r>
        <w:rPr>
          <w:lang w:val="en-CA"/>
        </w:rPr>
        <w:t>Tot</w:t>
      </w:r>
      <w:r w:rsidRPr="004B024D">
        <w:rPr>
          <w:lang w:val="en-CA"/>
        </w:rPr>
        <w:t>ally confident</w:t>
      </w:r>
    </w:p>
    <w:p w14:paraId="32B10CCC" w14:textId="6A34B038" w:rsidR="004B024D" w:rsidRPr="004B024D" w:rsidRDefault="004B024D" w:rsidP="004B024D">
      <w:pPr>
        <w:pStyle w:val="Question"/>
        <w:numPr>
          <w:ilvl w:val="0"/>
          <w:numId w:val="6"/>
        </w:numPr>
        <w:rPr>
          <w:lang w:val="en-CA"/>
        </w:rPr>
      </w:pPr>
      <w:r w:rsidRPr="004B024D">
        <w:rPr>
          <w:lang w:val="en-CA"/>
        </w:rPr>
        <w:t>Somewhat confident</w:t>
      </w:r>
    </w:p>
    <w:p w14:paraId="4D44B42B" w14:textId="5C6F09AB" w:rsidR="004B024D" w:rsidRPr="004B024D" w:rsidRDefault="004B024D" w:rsidP="004B024D">
      <w:pPr>
        <w:pStyle w:val="Question"/>
        <w:numPr>
          <w:ilvl w:val="0"/>
          <w:numId w:val="6"/>
        </w:numPr>
        <w:rPr>
          <w:lang w:val="en-CA"/>
        </w:rPr>
      </w:pPr>
      <w:r w:rsidRPr="004B024D">
        <w:rPr>
          <w:lang w:val="en-CA"/>
        </w:rPr>
        <w:t>Slightly confident</w:t>
      </w:r>
    </w:p>
    <w:p w14:paraId="5FC0A917" w14:textId="6F6B7BC5" w:rsidR="004B024D" w:rsidRPr="004B024D" w:rsidRDefault="004B024D" w:rsidP="004B024D">
      <w:pPr>
        <w:pStyle w:val="Question"/>
        <w:numPr>
          <w:ilvl w:val="0"/>
          <w:numId w:val="6"/>
        </w:numPr>
        <w:rPr>
          <w:lang w:val="en-CA"/>
        </w:rPr>
      </w:pPr>
      <w:r w:rsidRPr="004B024D">
        <w:rPr>
          <w:lang w:val="en-CA"/>
        </w:rPr>
        <w:t>Not at all confident</w:t>
      </w:r>
    </w:p>
    <w:p w14:paraId="5F5145D0" w14:textId="45540362" w:rsidR="004B024D" w:rsidRPr="004B024D" w:rsidRDefault="004B024D" w:rsidP="004B024D">
      <w:pPr>
        <w:pStyle w:val="Question"/>
        <w:numPr>
          <w:ilvl w:val="0"/>
          <w:numId w:val="6"/>
        </w:numPr>
        <w:rPr>
          <w:lang w:val="en-CA"/>
        </w:rPr>
      </w:pPr>
      <w:r w:rsidRPr="004B024D">
        <w:rPr>
          <w:lang w:val="en-CA"/>
        </w:rPr>
        <w:t>I prefer not to answer</w:t>
      </w:r>
    </w:p>
    <w:p w14:paraId="3F4BF6CC" w14:textId="39BACB34" w:rsidR="00D30DB7" w:rsidRPr="004B024D" w:rsidRDefault="00D30DB7" w:rsidP="004B024D">
      <w:pPr>
        <w:pStyle w:val="Question"/>
        <w:rPr>
          <w:lang w:val="en-CA"/>
        </w:rPr>
      </w:pPr>
    </w:p>
    <w:p w14:paraId="1AE84D06" w14:textId="7DD64283" w:rsidR="00D30DB7" w:rsidRPr="004B024D" w:rsidRDefault="004B024D" w:rsidP="004B024D">
      <w:pPr>
        <w:rPr>
          <w:noProof/>
          <w:color w:val="000000"/>
          <w:sz w:val="22"/>
          <w:lang w:val="en-CA"/>
        </w:rPr>
      </w:pPr>
      <w:r>
        <w:rPr>
          <w:noProof/>
          <w:color w:val="000000"/>
          <w:sz w:val="22"/>
          <w:lang w:val="en-CA"/>
        </w:rPr>
        <w:t xml:space="preserve">6. </w:t>
      </w:r>
      <w:r w:rsidRPr="004B024D">
        <w:rPr>
          <w:noProof/>
          <w:color w:val="000000"/>
          <w:sz w:val="22"/>
          <w:lang w:val="en-CA"/>
        </w:rPr>
        <w:t xml:space="preserve">When it comes to vaccinating your child(ren) against infectious diseases such as measles, mumps, polio and chickenpox, which of the following statements best describes your approach? </w:t>
      </w:r>
    </w:p>
    <w:p w14:paraId="5CDF9175" w14:textId="77777777" w:rsidR="00D30DB7" w:rsidRPr="004B024D" w:rsidRDefault="00D30DB7" w:rsidP="00D30DB7">
      <w:pPr>
        <w:pStyle w:val="Question"/>
        <w:rPr>
          <w:lang w:val="en-CA"/>
        </w:rPr>
      </w:pPr>
    </w:p>
    <w:p w14:paraId="127C208F" w14:textId="24760A85" w:rsidR="004B024D" w:rsidRPr="004B024D" w:rsidRDefault="004B024D" w:rsidP="004B024D">
      <w:pPr>
        <w:pStyle w:val="Question"/>
        <w:numPr>
          <w:ilvl w:val="0"/>
          <w:numId w:val="7"/>
        </w:numPr>
        <w:rPr>
          <w:lang w:val="en-CA"/>
        </w:rPr>
      </w:pPr>
      <w:r w:rsidRPr="004B024D">
        <w:rPr>
          <w:lang w:val="en-CA"/>
        </w:rPr>
        <w:lastRenderedPageBreak/>
        <w:t>I have accepted all the vaccines recommended for my child(ren).</w:t>
      </w:r>
    </w:p>
    <w:p w14:paraId="3EF9C95E" w14:textId="0F6DA3EC" w:rsidR="004B024D" w:rsidRPr="004B024D" w:rsidRDefault="004B024D" w:rsidP="004B024D">
      <w:pPr>
        <w:pStyle w:val="Question"/>
        <w:numPr>
          <w:ilvl w:val="0"/>
          <w:numId w:val="7"/>
        </w:numPr>
        <w:rPr>
          <w:lang w:val="en-CA"/>
        </w:rPr>
      </w:pPr>
      <w:r w:rsidRPr="004B024D">
        <w:rPr>
          <w:lang w:val="en-CA"/>
        </w:rPr>
        <w:t>I have accepted some vaccines but postponed or refused others</w:t>
      </w:r>
    </w:p>
    <w:p w14:paraId="0FAEF690" w14:textId="052EF497" w:rsidR="004B024D" w:rsidRPr="004B024D" w:rsidRDefault="004B024D" w:rsidP="004B024D">
      <w:pPr>
        <w:pStyle w:val="Question"/>
        <w:numPr>
          <w:ilvl w:val="0"/>
          <w:numId w:val="7"/>
        </w:numPr>
        <w:rPr>
          <w:lang w:val="en-CA"/>
        </w:rPr>
      </w:pPr>
      <w:r w:rsidRPr="004B024D">
        <w:rPr>
          <w:lang w:val="en-CA"/>
        </w:rPr>
        <w:t>I have refused most or all of the vaccines recommended for my child(ren).</w:t>
      </w:r>
    </w:p>
    <w:p w14:paraId="4635BCDE" w14:textId="254DBD3F" w:rsidR="004B024D" w:rsidRPr="004B024D" w:rsidRDefault="004B024D" w:rsidP="004B024D">
      <w:pPr>
        <w:pStyle w:val="Question"/>
        <w:numPr>
          <w:ilvl w:val="0"/>
          <w:numId w:val="7"/>
        </w:numPr>
        <w:rPr>
          <w:lang w:val="en-CA"/>
        </w:rPr>
      </w:pPr>
      <w:r w:rsidRPr="004B024D">
        <w:rPr>
          <w:lang w:val="en-CA"/>
        </w:rPr>
        <w:t>I prefer not to answer</w:t>
      </w:r>
    </w:p>
    <w:p w14:paraId="3B1E77D7" w14:textId="619B00D7" w:rsidR="00D30DB7" w:rsidRPr="004B024D" w:rsidRDefault="00D30DB7" w:rsidP="004B024D">
      <w:pPr>
        <w:pStyle w:val="Question"/>
        <w:ind w:left="0" w:firstLine="0"/>
        <w:rPr>
          <w:lang w:val="en-CA"/>
        </w:rPr>
      </w:pPr>
    </w:p>
    <w:p w14:paraId="66603ABC" w14:textId="6ADED84A" w:rsidR="004B024D" w:rsidRPr="004B024D" w:rsidRDefault="004B024D" w:rsidP="004B024D">
      <w:pPr>
        <w:rPr>
          <w:noProof/>
          <w:color w:val="000000"/>
          <w:sz w:val="22"/>
          <w:lang w:val="en-CA"/>
        </w:rPr>
      </w:pPr>
      <w:r>
        <w:rPr>
          <w:noProof/>
          <w:color w:val="000000"/>
          <w:sz w:val="22"/>
          <w:lang w:val="en-CA"/>
        </w:rPr>
        <w:t xml:space="preserve">7. </w:t>
      </w:r>
      <w:r w:rsidRPr="004B024D">
        <w:rPr>
          <w:noProof/>
          <w:color w:val="000000"/>
          <w:sz w:val="22"/>
          <w:lang w:val="en-CA"/>
        </w:rPr>
        <w:t xml:space="preserve">What age group do you belong to? </w:t>
      </w:r>
    </w:p>
    <w:p w14:paraId="4A9C0807" w14:textId="77777777" w:rsidR="00563295" w:rsidRPr="004B024D" w:rsidRDefault="00563295" w:rsidP="004B024D">
      <w:pPr>
        <w:pStyle w:val="Question"/>
        <w:ind w:left="0" w:firstLine="0"/>
        <w:rPr>
          <w:lang w:val="en-CA"/>
        </w:rPr>
      </w:pPr>
    </w:p>
    <w:p w14:paraId="25D96F43" w14:textId="57A0811F" w:rsidR="004B024D" w:rsidRPr="004B024D" w:rsidRDefault="004B024D" w:rsidP="004B024D">
      <w:pPr>
        <w:pStyle w:val="Choixderponse"/>
        <w:numPr>
          <w:ilvl w:val="0"/>
          <w:numId w:val="8"/>
        </w:numPr>
        <w:rPr>
          <w:lang w:val="en-CA"/>
        </w:rPr>
      </w:pPr>
      <w:r w:rsidRPr="004B024D">
        <w:rPr>
          <w:lang w:val="en-CA"/>
        </w:rPr>
        <w:t>18 to 24 years</w:t>
      </w:r>
    </w:p>
    <w:p w14:paraId="218E2499" w14:textId="16374FB9" w:rsidR="004B024D" w:rsidRPr="004B024D" w:rsidRDefault="004B024D" w:rsidP="004B024D">
      <w:pPr>
        <w:pStyle w:val="Choixderponse"/>
        <w:numPr>
          <w:ilvl w:val="0"/>
          <w:numId w:val="8"/>
        </w:numPr>
        <w:rPr>
          <w:lang w:val="en-CA"/>
        </w:rPr>
      </w:pPr>
      <w:r w:rsidRPr="004B024D">
        <w:rPr>
          <w:lang w:val="en-CA"/>
        </w:rPr>
        <w:t>25 to 34 years</w:t>
      </w:r>
    </w:p>
    <w:p w14:paraId="651ED174" w14:textId="2FE65686" w:rsidR="004B024D" w:rsidRPr="004B024D" w:rsidRDefault="004B024D" w:rsidP="004B024D">
      <w:pPr>
        <w:pStyle w:val="Choixderponse"/>
        <w:numPr>
          <w:ilvl w:val="0"/>
          <w:numId w:val="8"/>
        </w:numPr>
        <w:rPr>
          <w:lang w:val="en-CA"/>
        </w:rPr>
      </w:pPr>
      <w:r w:rsidRPr="004B024D">
        <w:rPr>
          <w:lang w:val="en-CA"/>
        </w:rPr>
        <w:t>35 to 44 years old</w:t>
      </w:r>
    </w:p>
    <w:p w14:paraId="6A56411B" w14:textId="2BF9850B" w:rsidR="004B024D" w:rsidRPr="004B024D" w:rsidRDefault="004B024D" w:rsidP="004B024D">
      <w:pPr>
        <w:pStyle w:val="Choixderponse"/>
        <w:numPr>
          <w:ilvl w:val="0"/>
          <w:numId w:val="8"/>
        </w:numPr>
        <w:rPr>
          <w:lang w:val="en-CA"/>
        </w:rPr>
      </w:pPr>
      <w:r w:rsidRPr="004B024D">
        <w:rPr>
          <w:lang w:val="en-CA"/>
        </w:rPr>
        <w:t>45 to 54 years old</w:t>
      </w:r>
    </w:p>
    <w:p w14:paraId="0A0C8D37" w14:textId="0C911402" w:rsidR="004B024D" w:rsidRPr="004B024D" w:rsidRDefault="004B024D" w:rsidP="004B024D">
      <w:pPr>
        <w:pStyle w:val="Choixderponse"/>
        <w:numPr>
          <w:ilvl w:val="0"/>
          <w:numId w:val="8"/>
        </w:numPr>
        <w:rPr>
          <w:lang w:val="en-CA"/>
        </w:rPr>
      </w:pPr>
      <w:r w:rsidRPr="004B024D">
        <w:rPr>
          <w:lang w:val="en-CA"/>
        </w:rPr>
        <w:t>55 and over</w:t>
      </w:r>
    </w:p>
    <w:p w14:paraId="6ABE01CA" w14:textId="24C775F6" w:rsidR="004B024D" w:rsidRPr="004B024D" w:rsidRDefault="004B024D" w:rsidP="004B024D">
      <w:pPr>
        <w:pStyle w:val="Choixderponse"/>
        <w:numPr>
          <w:ilvl w:val="0"/>
          <w:numId w:val="8"/>
        </w:numPr>
        <w:rPr>
          <w:lang w:val="en-CA"/>
        </w:rPr>
      </w:pPr>
      <w:r w:rsidRPr="004B024D">
        <w:rPr>
          <w:lang w:val="en-CA"/>
        </w:rPr>
        <w:t>*I prefer not to answer</w:t>
      </w:r>
    </w:p>
    <w:p w14:paraId="072D662D" w14:textId="73B57209" w:rsidR="00E775CD" w:rsidRPr="004B024D" w:rsidRDefault="00E775CD" w:rsidP="00563295">
      <w:pPr>
        <w:pStyle w:val="Choixderponse"/>
        <w:rPr>
          <w:lang w:val="en-CA"/>
        </w:rPr>
      </w:pPr>
    </w:p>
    <w:p w14:paraId="105E0273" w14:textId="188080C3" w:rsidR="004B024D" w:rsidRPr="004B024D" w:rsidRDefault="004B024D" w:rsidP="004B024D">
      <w:pPr>
        <w:rPr>
          <w:noProof/>
          <w:color w:val="000000"/>
          <w:sz w:val="22"/>
          <w:lang w:val="en-CA"/>
        </w:rPr>
      </w:pPr>
      <w:r>
        <w:rPr>
          <w:noProof/>
          <w:color w:val="000000"/>
          <w:sz w:val="22"/>
          <w:lang w:val="en-CA"/>
        </w:rPr>
        <w:t xml:space="preserve">8. </w:t>
      </w:r>
      <w:r w:rsidRPr="004B024D">
        <w:rPr>
          <w:noProof/>
          <w:color w:val="000000"/>
          <w:sz w:val="22"/>
          <w:lang w:val="en-CA"/>
        </w:rPr>
        <w:t xml:space="preserve">What is the highest level of education you have completed? </w:t>
      </w:r>
    </w:p>
    <w:p w14:paraId="44AAAD27" w14:textId="77777777" w:rsidR="00E775CD" w:rsidRPr="004B024D" w:rsidRDefault="00E775CD" w:rsidP="004B024D">
      <w:pPr>
        <w:pStyle w:val="Question"/>
        <w:ind w:left="0" w:firstLine="0"/>
        <w:rPr>
          <w:lang w:val="en-CA"/>
        </w:rPr>
      </w:pPr>
    </w:p>
    <w:p w14:paraId="23D88D9A" w14:textId="77777777" w:rsidR="004B024D" w:rsidRDefault="004B024D" w:rsidP="004B024D">
      <w:pPr>
        <w:pStyle w:val="Choixderponse"/>
        <w:numPr>
          <w:ilvl w:val="0"/>
          <w:numId w:val="9"/>
        </w:numPr>
        <w:rPr>
          <w:lang w:val="en-CA"/>
        </w:rPr>
      </w:pPr>
      <w:r w:rsidRPr="004B024D">
        <w:rPr>
          <w:lang w:val="en-CA"/>
        </w:rPr>
        <w:t>High school or less</w:t>
      </w:r>
    </w:p>
    <w:p w14:paraId="0A528D6B" w14:textId="75BE6293" w:rsidR="004B024D" w:rsidRPr="004B024D" w:rsidRDefault="004B024D" w:rsidP="004B024D">
      <w:pPr>
        <w:pStyle w:val="Choixderponse"/>
        <w:numPr>
          <w:ilvl w:val="0"/>
          <w:numId w:val="9"/>
        </w:numPr>
        <w:rPr>
          <w:lang w:val="en-CA"/>
        </w:rPr>
      </w:pPr>
      <w:r w:rsidRPr="004B024D">
        <w:rPr>
          <w:lang w:val="en-CA"/>
        </w:rPr>
        <w:t>College not completed</w:t>
      </w:r>
    </w:p>
    <w:p w14:paraId="1C080097" w14:textId="006F6DC5" w:rsidR="004B024D" w:rsidRPr="004B024D" w:rsidRDefault="004B024D" w:rsidP="004B024D">
      <w:pPr>
        <w:pStyle w:val="Choixderponse"/>
        <w:numPr>
          <w:ilvl w:val="0"/>
          <w:numId w:val="9"/>
        </w:numPr>
        <w:rPr>
          <w:lang w:val="en-CA"/>
        </w:rPr>
      </w:pPr>
      <w:r w:rsidRPr="004B024D">
        <w:rPr>
          <w:lang w:val="en-CA"/>
        </w:rPr>
        <w:t>College completed</w:t>
      </w:r>
    </w:p>
    <w:p w14:paraId="7A0B559A" w14:textId="2C54FBB9" w:rsidR="004B024D" w:rsidRPr="004B024D" w:rsidRDefault="004B024D" w:rsidP="004B024D">
      <w:pPr>
        <w:pStyle w:val="Choixderponse"/>
        <w:numPr>
          <w:ilvl w:val="0"/>
          <w:numId w:val="9"/>
        </w:numPr>
        <w:rPr>
          <w:lang w:val="en-CA"/>
        </w:rPr>
      </w:pPr>
      <w:r w:rsidRPr="004B024D">
        <w:rPr>
          <w:lang w:val="en-CA"/>
        </w:rPr>
        <w:t>University not completed</w:t>
      </w:r>
    </w:p>
    <w:p w14:paraId="1FDFF05B" w14:textId="4BE3235B" w:rsidR="004B024D" w:rsidRPr="004B024D" w:rsidRDefault="004B024D" w:rsidP="004B024D">
      <w:pPr>
        <w:pStyle w:val="Choixderponse"/>
        <w:numPr>
          <w:ilvl w:val="0"/>
          <w:numId w:val="9"/>
        </w:numPr>
        <w:rPr>
          <w:lang w:val="en-CA"/>
        </w:rPr>
      </w:pPr>
      <w:r w:rsidRPr="004B024D">
        <w:rPr>
          <w:lang w:val="en-CA"/>
        </w:rPr>
        <w:t>University degree obtained (Bachelor's, Master's, Doctorate)</w:t>
      </w:r>
    </w:p>
    <w:p w14:paraId="492C1008" w14:textId="14D0D9CE" w:rsidR="00625DE3" w:rsidRPr="004B024D" w:rsidRDefault="004B024D" w:rsidP="004B024D">
      <w:pPr>
        <w:pStyle w:val="Choixderponse"/>
        <w:numPr>
          <w:ilvl w:val="0"/>
          <w:numId w:val="9"/>
        </w:numPr>
        <w:rPr>
          <w:lang w:val="en-CA"/>
        </w:rPr>
      </w:pPr>
      <w:r w:rsidRPr="004B024D">
        <w:rPr>
          <w:lang w:val="en-CA"/>
        </w:rPr>
        <w:t>*I prefer not to answer</w:t>
      </w:r>
    </w:p>
    <w:sectPr w:rsidR="00625DE3" w:rsidRPr="004B024D" w:rsidSect="00C15AE9">
      <w:footerReference w:type="default" r:id="rId8"/>
      <w:pgSz w:w="12240" w:h="15840"/>
      <w:pgMar w:top="1417" w:right="1417" w:bottom="1417" w:left="1417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AC99E0F" w14:textId="77777777" w:rsidR="004B179D" w:rsidRDefault="004B179D" w:rsidP="00E93AC1">
      <w:r>
        <w:separator/>
      </w:r>
    </w:p>
  </w:endnote>
  <w:endnote w:type="continuationSeparator" w:id="0">
    <w:p w14:paraId="0E8E0A78" w14:textId="77777777" w:rsidR="004B179D" w:rsidRDefault="004B179D" w:rsidP="00E93A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226A351" w14:textId="5B739617" w:rsidR="00E35FD9" w:rsidRDefault="00E35FD9" w:rsidP="00801D86">
    <w:pPr>
      <w:tabs>
        <w:tab w:val="right" w:pos="9356"/>
      </w:tabs>
      <w:rPr>
        <w:rFonts w:ascii="Times New Roman" w:eastAsia="Times New Roman" w:hAnsi="Times New Roman"/>
        <w:sz w:val="20"/>
        <w:lang w:eastAsia="fr-FR" w:bidi="x-none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0F7838C" w14:textId="77777777" w:rsidR="004B179D" w:rsidRDefault="004B179D" w:rsidP="00E93AC1">
      <w:r>
        <w:separator/>
      </w:r>
    </w:p>
  </w:footnote>
  <w:footnote w:type="continuationSeparator" w:id="0">
    <w:p w14:paraId="3F7C19D5" w14:textId="77777777" w:rsidR="004B179D" w:rsidRDefault="004B179D" w:rsidP="00E93AC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8D77AAD"/>
    <w:multiLevelType w:val="hybridMultilevel"/>
    <w:tmpl w:val="445CD47A"/>
    <w:lvl w:ilvl="0" w:tplc="0C0C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26170C6"/>
    <w:multiLevelType w:val="hybridMultilevel"/>
    <w:tmpl w:val="6F523BB2"/>
    <w:lvl w:ilvl="0" w:tplc="0C0C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AB73D6B"/>
    <w:multiLevelType w:val="hybridMultilevel"/>
    <w:tmpl w:val="E8A47AE0"/>
    <w:lvl w:ilvl="0" w:tplc="0C0C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EE5268B"/>
    <w:multiLevelType w:val="hybridMultilevel"/>
    <w:tmpl w:val="D6F2A6E2"/>
    <w:lvl w:ilvl="0" w:tplc="0C0C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FE32325"/>
    <w:multiLevelType w:val="hybridMultilevel"/>
    <w:tmpl w:val="FEC09632"/>
    <w:lvl w:ilvl="0" w:tplc="0C0C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04A25F8"/>
    <w:multiLevelType w:val="hybridMultilevel"/>
    <w:tmpl w:val="ABD22974"/>
    <w:lvl w:ilvl="0" w:tplc="0C0C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3123DE3"/>
    <w:multiLevelType w:val="hybridMultilevel"/>
    <w:tmpl w:val="D0085AD0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75D5072"/>
    <w:multiLevelType w:val="hybridMultilevel"/>
    <w:tmpl w:val="D27C7E58"/>
    <w:lvl w:ilvl="0" w:tplc="0C0C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33E740E"/>
    <w:multiLevelType w:val="hybridMultilevel"/>
    <w:tmpl w:val="0E289854"/>
    <w:lvl w:ilvl="0" w:tplc="0C0C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5"/>
  </w:num>
  <w:num w:numId="3">
    <w:abstractNumId w:val="7"/>
  </w:num>
  <w:num w:numId="4">
    <w:abstractNumId w:val="2"/>
  </w:num>
  <w:num w:numId="5">
    <w:abstractNumId w:val="0"/>
  </w:num>
  <w:num w:numId="6">
    <w:abstractNumId w:val="8"/>
  </w:num>
  <w:num w:numId="7">
    <w:abstractNumId w:val="3"/>
  </w:num>
  <w:num w:numId="8">
    <w:abstractNumId w:val="1"/>
  </w:num>
  <w:num w:numId="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E6FF9"/>
    <w:rsid w:val="000031C2"/>
    <w:rsid w:val="00015D12"/>
    <w:rsid w:val="00021B84"/>
    <w:rsid w:val="000366CC"/>
    <w:rsid w:val="000461F6"/>
    <w:rsid w:val="000504A0"/>
    <w:rsid w:val="00060E57"/>
    <w:rsid w:val="00062D5F"/>
    <w:rsid w:val="0007025B"/>
    <w:rsid w:val="000766AE"/>
    <w:rsid w:val="00087992"/>
    <w:rsid w:val="00091121"/>
    <w:rsid w:val="000A4D17"/>
    <w:rsid w:val="000B50E4"/>
    <w:rsid w:val="000B6D12"/>
    <w:rsid w:val="000D3549"/>
    <w:rsid w:val="000D56C2"/>
    <w:rsid w:val="000E4554"/>
    <w:rsid w:val="000E644A"/>
    <w:rsid w:val="000F6D58"/>
    <w:rsid w:val="0010278F"/>
    <w:rsid w:val="00103A1B"/>
    <w:rsid w:val="001134B0"/>
    <w:rsid w:val="00114899"/>
    <w:rsid w:val="00124296"/>
    <w:rsid w:val="001270DA"/>
    <w:rsid w:val="001315A2"/>
    <w:rsid w:val="00133135"/>
    <w:rsid w:val="00141A4A"/>
    <w:rsid w:val="00154736"/>
    <w:rsid w:val="00163070"/>
    <w:rsid w:val="00183A49"/>
    <w:rsid w:val="00185877"/>
    <w:rsid w:val="00186526"/>
    <w:rsid w:val="00192706"/>
    <w:rsid w:val="001945DC"/>
    <w:rsid w:val="00195058"/>
    <w:rsid w:val="001B1070"/>
    <w:rsid w:val="001B3012"/>
    <w:rsid w:val="001B6770"/>
    <w:rsid w:val="001B7B00"/>
    <w:rsid w:val="001C0E75"/>
    <w:rsid w:val="001F2051"/>
    <w:rsid w:val="001F647C"/>
    <w:rsid w:val="00200B56"/>
    <w:rsid w:val="002064DF"/>
    <w:rsid w:val="00210A62"/>
    <w:rsid w:val="00216AB5"/>
    <w:rsid w:val="00222B8E"/>
    <w:rsid w:val="002238CC"/>
    <w:rsid w:val="002241C2"/>
    <w:rsid w:val="002253AA"/>
    <w:rsid w:val="0023260C"/>
    <w:rsid w:val="00242E70"/>
    <w:rsid w:val="002470EE"/>
    <w:rsid w:val="00247360"/>
    <w:rsid w:val="00253527"/>
    <w:rsid w:val="0025594C"/>
    <w:rsid w:val="00257B9F"/>
    <w:rsid w:val="00270EBD"/>
    <w:rsid w:val="00271616"/>
    <w:rsid w:val="00287EE8"/>
    <w:rsid w:val="002941CE"/>
    <w:rsid w:val="00294D37"/>
    <w:rsid w:val="002957C1"/>
    <w:rsid w:val="002A74AD"/>
    <w:rsid w:val="002B65BD"/>
    <w:rsid w:val="002C046C"/>
    <w:rsid w:val="002C1F95"/>
    <w:rsid w:val="002D76C8"/>
    <w:rsid w:val="002E03C0"/>
    <w:rsid w:val="002E47AD"/>
    <w:rsid w:val="002F681D"/>
    <w:rsid w:val="002F7A3C"/>
    <w:rsid w:val="00314AE2"/>
    <w:rsid w:val="00316917"/>
    <w:rsid w:val="0031743C"/>
    <w:rsid w:val="00317621"/>
    <w:rsid w:val="00333FE1"/>
    <w:rsid w:val="00342E1D"/>
    <w:rsid w:val="00356FEE"/>
    <w:rsid w:val="003734D9"/>
    <w:rsid w:val="00374C5F"/>
    <w:rsid w:val="00374E29"/>
    <w:rsid w:val="0037645C"/>
    <w:rsid w:val="00376F8C"/>
    <w:rsid w:val="00380809"/>
    <w:rsid w:val="00386D59"/>
    <w:rsid w:val="003D3479"/>
    <w:rsid w:val="003D3D3E"/>
    <w:rsid w:val="003D7E2E"/>
    <w:rsid w:val="004008C2"/>
    <w:rsid w:val="00416287"/>
    <w:rsid w:val="00416A54"/>
    <w:rsid w:val="00433F3D"/>
    <w:rsid w:val="0043400B"/>
    <w:rsid w:val="00441D7D"/>
    <w:rsid w:val="00444E0E"/>
    <w:rsid w:val="004476AD"/>
    <w:rsid w:val="00447D2F"/>
    <w:rsid w:val="00451034"/>
    <w:rsid w:val="004553EB"/>
    <w:rsid w:val="0046387B"/>
    <w:rsid w:val="0046674C"/>
    <w:rsid w:val="00483B7C"/>
    <w:rsid w:val="0049305F"/>
    <w:rsid w:val="004A0BDA"/>
    <w:rsid w:val="004B024D"/>
    <w:rsid w:val="004B15F8"/>
    <w:rsid w:val="004B179D"/>
    <w:rsid w:val="004B4872"/>
    <w:rsid w:val="004C0086"/>
    <w:rsid w:val="004C1EF2"/>
    <w:rsid w:val="004D0FC6"/>
    <w:rsid w:val="004D70A1"/>
    <w:rsid w:val="004E77BC"/>
    <w:rsid w:val="004F2187"/>
    <w:rsid w:val="004F2275"/>
    <w:rsid w:val="005005A9"/>
    <w:rsid w:val="00511B58"/>
    <w:rsid w:val="00513B93"/>
    <w:rsid w:val="005354E7"/>
    <w:rsid w:val="00535724"/>
    <w:rsid w:val="005402D9"/>
    <w:rsid w:val="0054185E"/>
    <w:rsid w:val="005608AA"/>
    <w:rsid w:val="00563295"/>
    <w:rsid w:val="005751FF"/>
    <w:rsid w:val="00575387"/>
    <w:rsid w:val="005755B7"/>
    <w:rsid w:val="005848F1"/>
    <w:rsid w:val="005851D4"/>
    <w:rsid w:val="00594177"/>
    <w:rsid w:val="005958E6"/>
    <w:rsid w:val="00595CEF"/>
    <w:rsid w:val="005973D0"/>
    <w:rsid w:val="005A18C5"/>
    <w:rsid w:val="005B31E9"/>
    <w:rsid w:val="005B6FFE"/>
    <w:rsid w:val="005C1BDD"/>
    <w:rsid w:val="005C599F"/>
    <w:rsid w:val="005D5EAA"/>
    <w:rsid w:val="005E6FF9"/>
    <w:rsid w:val="005F4567"/>
    <w:rsid w:val="005F58C1"/>
    <w:rsid w:val="00600849"/>
    <w:rsid w:val="0060248B"/>
    <w:rsid w:val="00621900"/>
    <w:rsid w:val="00622D34"/>
    <w:rsid w:val="00625DE3"/>
    <w:rsid w:val="00646A84"/>
    <w:rsid w:val="00646E00"/>
    <w:rsid w:val="00657972"/>
    <w:rsid w:val="00657AE6"/>
    <w:rsid w:val="0066331F"/>
    <w:rsid w:val="00672216"/>
    <w:rsid w:val="006772A3"/>
    <w:rsid w:val="00685F45"/>
    <w:rsid w:val="00694B7E"/>
    <w:rsid w:val="006968B1"/>
    <w:rsid w:val="006A4BE7"/>
    <w:rsid w:val="006B0ED9"/>
    <w:rsid w:val="006C0CD1"/>
    <w:rsid w:val="006E3E7F"/>
    <w:rsid w:val="006F04D2"/>
    <w:rsid w:val="006F6601"/>
    <w:rsid w:val="00705E09"/>
    <w:rsid w:val="00723EC0"/>
    <w:rsid w:val="00752F15"/>
    <w:rsid w:val="00764636"/>
    <w:rsid w:val="007805C4"/>
    <w:rsid w:val="007807F5"/>
    <w:rsid w:val="007911D9"/>
    <w:rsid w:val="00793F72"/>
    <w:rsid w:val="007A2584"/>
    <w:rsid w:val="007A383D"/>
    <w:rsid w:val="007B1FD0"/>
    <w:rsid w:val="007C6D6D"/>
    <w:rsid w:val="007D1116"/>
    <w:rsid w:val="007D1FFA"/>
    <w:rsid w:val="007E79E5"/>
    <w:rsid w:val="0080080F"/>
    <w:rsid w:val="00801D86"/>
    <w:rsid w:val="00812472"/>
    <w:rsid w:val="00812B83"/>
    <w:rsid w:val="00820C75"/>
    <w:rsid w:val="00824F16"/>
    <w:rsid w:val="008266D4"/>
    <w:rsid w:val="008307ED"/>
    <w:rsid w:val="00832900"/>
    <w:rsid w:val="00834466"/>
    <w:rsid w:val="00836E62"/>
    <w:rsid w:val="008427CC"/>
    <w:rsid w:val="008521E9"/>
    <w:rsid w:val="0086262C"/>
    <w:rsid w:val="00866E99"/>
    <w:rsid w:val="00893EE0"/>
    <w:rsid w:val="00894E42"/>
    <w:rsid w:val="00895CEB"/>
    <w:rsid w:val="008A2714"/>
    <w:rsid w:val="008A6B9A"/>
    <w:rsid w:val="008A75F5"/>
    <w:rsid w:val="008B5808"/>
    <w:rsid w:val="008D086B"/>
    <w:rsid w:val="008E166E"/>
    <w:rsid w:val="008E2C4B"/>
    <w:rsid w:val="008F7606"/>
    <w:rsid w:val="00906084"/>
    <w:rsid w:val="0091494E"/>
    <w:rsid w:val="00915B76"/>
    <w:rsid w:val="009351A7"/>
    <w:rsid w:val="009472AF"/>
    <w:rsid w:val="00954787"/>
    <w:rsid w:val="00954999"/>
    <w:rsid w:val="00954AEF"/>
    <w:rsid w:val="00956065"/>
    <w:rsid w:val="0095793C"/>
    <w:rsid w:val="00962DE0"/>
    <w:rsid w:val="00963C0B"/>
    <w:rsid w:val="0098022C"/>
    <w:rsid w:val="00986302"/>
    <w:rsid w:val="00986F4D"/>
    <w:rsid w:val="0099250C"/>
    <w:rsid w:val="00994E88"/>
    <w:rsid w:val="009A06C7"/>
    <w:rsid w:val="009D56D3"/>
    <w:rsid w:val="00A01E50"/>
    <w:rsid w:val="00A16DAD"/>
    <w:rsid w:val="00A24EE5"/>
    <w:rsid w:val="00A556FB"/>
    <w:rsid w:val="00A63DDC"/>
    <w:rsid w:val="00A65A30"/>
    <w:rsid w:val="00A66844"/>
    <w:rsid w:val="00A67CCF"/>
    <w:rsid w:val="00A74644"/>
    <w:rsid w:val="00A800F9"/>
    <w:rsid w:val="00A856A8"/>
    <w:rsid w:val="00A902A3"/>
    <w:rsid w:val="00A91356"/>
    <w:rsid w:val="00AC7123"/>
    <w:rsid w:val="00AD29EB"/>
    <w:rsid w:val="00AE5DBC"/>
    <w:rsid w:val="00AF16F6"/>
    <w:rsid w:val="00AF7016"/>
    <w:rsid w:val="00B00235"/>
    <w:rsid w:val="00B1075C"/>
    <w:rsid w:val="00B130C9"/>
    <w:rsid w:val="00B47193"/>
    <w:rsid w:val="00B51052"/>
    <w:rsid w:val="00B53B50"/>
    <w:rsid w:val="00B6120A"/>
    <w:rsid w:val="00B705F0"/>
    <w:rsid w:val="00B830A6"/>
    <w:rsid w:val="00B857FC"/>
    <w:rsid w:val="00BA10A5"/>
    <w:rsid w:val="00BA150D"/>
    <w:rsid w:val="00BA3C07"/>
    <w:rsid w:val="00BB21B8"/>
    <w:rsid w:val="00BC0F49"/>
    <w:rsid w:val="00BC5D42"/>
    <w:rsid w:val="00BD475A"/>
    <w:rsid w:val="00BE3983"/>
    <w:rsid w:val="00BF3475"/>
    <w:rsid w:val="00C01800"/>
    <w:rsid w:val="00C0394C"/>
    <w:rsid w:val="00C045F0"/>
    <w:rsid w:val="00C15AE9"/>
    <w:rsid w:val="00C27680"/>
    <w:rsid w:val="00C27A4D"/>
    <w:rsid w:val="00C31DF4"/>
    <w:rsid w:val="00C327DC"/>
    <w:rsid w:val="00C3544F"/>
    <w:rsid w:val="00C356E9"/>
    <w:rsid w:val="00C7795D"/>
    <w:rsid w:val="00C83047"/>
    <w:rsid w:val="00C8491E"/>
    <w:rsid w:val="00C85E5A"/>
    <w:rsid w:val="00C8621B"/>
    <w:rsid w:val="00C9158A"/>
    <w:rsid w:val="00CA74A0"/>
    <w:rsid w:val="00CB3278"/>
    <w:rsid w:val="00CB40C1"/>
    <w:rsid w:val="00CC2397"/>
    <w:rsid w:val="00CC2E51"/>
    <w:rsid w:val="00CC4B77"/>
    <w:rsid w:val="00CC5463"/>
    <w:rsid w:val="00CD1E84"/>
    <w:rsid w:val="00CD3D8C"/>
    <w:rsid w:val="00CE65A5"/>
    <w:rsid w:val="00CF085D"/>
    <w:rsid w:val="00D06014"/>
    <w:rsid w:val="00D16B40"/>
    <w:rsid w:val="00D30DB7"/>
    <w:rsid w:val="00D318BC"/>
    <w:rsid w:val="00D4259A"/>
    <w:rsid w:val="00D47BBF"/>
    <w:rsid w:val="00D50553"/>
    <w:rsid w:val="00D6211F"/>
    <w:rsid w:val="00D673CF"/>
    <w:rsid w:val="00D67651"/>
    <w:rsid w:val="00D7691D"/>
    <w:rsid w:val="00D84181"/>
    <w:rsid w:val="00D94C22"/>
    <w:rsid w:val="00D972B4"/>
    <w:rsid w:val="00DB5622"/>
    <w:rsid w:val="00DD60EB"/>
    <w:rsid w:val="00DD7374"/>
    <w:rsid w:val="00DE6BDC"/>
    <w:rsid w:val="00DF46F1"/>
    <w:rsid w:val="00E156F5"/>
    <w:rsid w:val="00E31763"/>
    <w:rsid w:val="00E34688"/>
    <w:rsid w:val="00E35FD9"/>
    <w:rsid w:val="00E529BC"/>
    <w:rsid w:val="00E57059"/>
    <w:rsid w:val="00E775CD"/>
    <w:rsid w:val="00E9263C"/>
    <w:rsid w:val="00E93AC1"/>
    <w:rsid w:val="00E94278"/>
    <w:rsid w:val="00EA1653"/>
    <w:rsid w:val="00EB548C"/>
    <w:rsid w:val="00EB63F5"/>
    <w:rsid w:val="00EC0970"/>
    <w:rsid w:val="00EC10BE"/>
    <w:rsid w:val="00EC3E1A"/>
    <w:rsid w:val="00EC7884"/>
    <w:rsid w:val="00ED6279"/>
    <w:rsid w:val="00EE5CAE"/>
    <w:rsid w:val="00F05C3D"/>
    <w:rsid w:val="00F11672"/>
    <w:rsid w:val="00F12E9C"/>
    <w:rsid w:val="00F31421"/>
    <w:rsid w:val="00F5338C"/>
    <w:rsid w:val="00F53C24"/>
    <w:rsid w:val="00F601AC"/>
    <w:rsid w:val="00F60DA4"/>
    <w:rsid w:val="00F76337"/>
    <w:rsid w:val="00F928CE"/>
    <w:rsid w:val="00F947AF"/>
    <w:rsid w:val="00F9687E"/>
    <w:rsid w:val="00FA3976"/>
    <w:rsid w:val="00FC0B40"/>
    <w:rsid w:val="00FE2F29"/>
    <w:rsid w:val="00FE5513"/>
    <w:rsid w:val="00FF254E"/>
    <w:rsid w:val="00FF3A7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fr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097"/>
    <o:shapelayout v:ext="edit">
      <o:idmap v:ext="edit" data="1"/>
    </o:shapelayout>
  </w:shapeDefaults>
  <w:doNotEmbedSmartTags/>
  <w:decimalSymbol w:val=","/>
  <w:listSeparator w:val=";"/>
  <w14:docId w14:val="7EE996AF"/>
  <w15:docId w15:val="{71A47184-4FA1-416F-B4B5-955C7E3348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fr-CA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82C35"/>
    <w:rPr>
      <w:rFonts w:ascii="Arial" w:hAnsi="Ari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Choixderponse">
    <w:name w:val="Choix de réponse"/>
    <w:basedOn w:val="Normal"/>
    <w:link w:val="ChoixderponseCar"/>
    <w:qFormat/>
    <w:rsid w:val="00882C35"/>
    <w:pPr>
      <w:keepLines/>
      <w:widowControl w:val="0"/>
      <w:tabs>
        <w:tab w:val="left" w:pos="4520"/>
      </w:tabs>
      <w:ind w:left="2268" w:hanging="283"/>
      <w:jc w:val="both"/>
    </w:pPr>
    <w:rPr>
      <w:noProof/>
      <w:color w:val="000000"/>
      <w:sz w:val="22"/>
    </w:rPr>
  </w:style>
  <w:style w:type="paragraph" w:customStyle="1" w:styleId="Note">
    <w:name w:val="Note"/>
    <w:basedOn w:val="Normal"/>
    <w:rsid w:val="00882C35"/>
    <w:pPr>
      <w:keepLines/>
      <w:widowControl w:val="0"/>
      <w:spacing w:before="240" w:after="120"/>
      <w:ind w:left="1985" w:hanging="1985"/>
      <w:jc w:val="both"/>
    </w:pPr>
    <w:rPr>
      <w:rFonts w:eastAsia="Times New Roman"/>
      <w:b/>
      <w:noProof/>
      <w:color w:val="000000"/>
      <w:sz w:val="22"/>
    </w:rPr>
  </w:style>
  <w:style w:type="paragraph" w:customStyle="1" w:styleId="Technique">
    <w:name w:val="Technique"/>
    <w:basedOn w:val="Normal"/>
    <w:qFormat/>
    <w:rsid w:val="00882C35"/>
    <w:pPr>
      <w:keepLines/>
      <w:widowControl w:val="0"/>
      <w:ind w:left="1985" w:hanging="1985"/>
    </w:pPr>
    <w:rPr>
      <w:rFonts w:eastAsia="Times New Roman"/>
      <w:noProof/>
      <w:color w:val="666699"/>
      <w:sz w:val="18"/>
    </w:rPr>
  </w:style>
  <w:style w:type="paragraph" w:customStyle="1" w:styleId="Question">
    <w:name w:val="Question"/>
    <w:link w:val="QuestionChar1"/>
    <w:qFormat/>
    <w:rsid w:val="00882C35"/>
    <w:pPr>
      <w:keepLines/>
      <w:widowControl w:val="0"/>
      <w:ind w:left="1985" w:hanging="1985"/>
      <w:jc w:val="both"/>
    </w:pPr>
    <w:rPr>
      <w:rFonts w:ascii="Arial" w:hAnsi="Arial"/>
      <w:noProof/>
      <w:color w:val="000000"/>
      <w:sz w:val="22"/>
    </w:rPr>
  </w:style>
  <w:style w:type="paragraph" w:styleId="Titre">
    <w:name w:val="Title"/>
    <w:basedOn w:val="Normal"/>
    <w:link w:val="TitreCar"/>
    <w:qFormat/>
    <w:rsid w:val="0054185E"/>
    <w:pPr>
      <w:jc w:val="center"/>
    </w:pPr>
    <w:rPr>
      <w:rFonts w:eastAsia="Times" w:cs="Times New Roman"/>
      <w:vanish/>
      <w:color w:val="FF0000"/>
      <w:szCs w:val="20"/>
      <w:lang w:eastAsia="fr-FR"/>
    </w:rPr>
  </w:style>
  <w:style w:type="character" w:customStyle="1" w:styleId="TitreCar">
    <w:name w:val="Titre Car"/>
    <w:basedOn w:val="Policepardfaut"/>
    <w:link w:val="Titre"/>
    <w:rsid w:val="0054185E"/>
    <w:rPr>
      <w:rFonts w:ascii="Arial" w:eastAsia="Times" w:hAnsi="Arial" w:cs="Times New Roman"/>
      <w:vanish/>
      <w:color w:val="FF0000"/>
      <w:szCs w:val="20"/>
      <w:lang w:eastAsia="fr-FR"/>
    </w:rPr>
  </w:style>
  <w:style w:type="paragraph" w:customStyle="1" w:styleId="Graph-GT">
    <w:name w:val="Graph-GT"/>
    <w:basedOn w:val="Normal"/>
    <w:rsid w:val="0054185E"/>
    <w:pPr>
      <w:keepNext/>
      <w:spacing w:line="360" w:lineRule="atLeast"/>
      <w:jc w:val="center"/>
    </w:pPr>
    <w:rPr>
      <w:rFonts w:ascii="Helvetica" w:eastAsia="Times New Roman" w:hAnsi="Helvetica" w:cs="Times New Roman"/>
      <w:b/>
      <w:sz w:val="20"/>
      <w:szCs w:val="20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54185E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4185E"/>
    <w:rPr>
      <w:rFonts w:ascii="Lucida Grande" w:hAnsi="Lucida Grande" w:cs="Lucida Grande"/>
      <w:sz w:val="18"/>
      <w:szCs w:val="18"/>
    </w:rPr>
  </w:style>
  <w:style w:type="paragraph" w:styleId="En-tte">
    <w:name w:val="header"/>
    <w:basedOn w:val="Normal"/>
    <w:link w:val="En-tteCar"/>
    <w:unhideWhenUsed/>
    <w:rsid w:val="00E93AC1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E93AC1"/>
    <w:rPr>
      <w:rFonts w:ascii="Arial" w:hAnsi="Arial"/>
    </w:rPr>
  </w:style>
  <w:style w:type="paragraph" w:styleId="Pieddepage">
    <w:name w:val="footer"/>
    <w:basedOn w:val="Normal"/>
    <w:link w:val="PieddepageCar"/>
    <w:uiPriority w:val="99"/>
    <w:unhideWhenUsed/>
    <w:rsid w:val="00E93AC1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E93AC1"/>
    <w:rPr>
      <w:rFonts w:ascii="Arial" w:hAnsi="Arial"/>
    </w:rPr>
  </w:style>
  <w:style w:type="character" w:styleId="Lienhypertexte">
    <w:name w:val="Hyperlink"/>
    <w:basedOn w:val="Policepardfaut"/>
    <w:uiPriority w:val="99"/>
    <w:unhideWhenUsed/>
    <w:rsid w:val="00BD475A"/>
    <w:rPr>
      <w:color w:val="0000FF" w:themeColor="hyperlink"/>
      <w:u w:val="single"/>
    </w:rPr>
  </w:style>
  <w:style w:type="character" w:styleId="Marquedecommentaire">
    <w:name w:val="annotation reference"/>
    <w:basedOn w:val="Policepardfaut"/>
    <w:uiPriority w:val="99"/>
    <w:semiHidden/>
    <w:unhideWhenUsed/>
    <w:rsid w:val="00F5338C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F5338C"/>
  </w:style>
  <w:style w:type="character" w:customStyle="1" w:styleId="CommentaireCar">
    <w:name w:val="Commentaire Car"/>
    <w:basedOn w:val="Policepardfaut"/>
    <w:link w:val="Commentaire"/>
    <w:uiPriority w:val="99"/>
    <w:semiHidden/>
    <w:rsid w:val="00F5338C"/>
    <w:rPr>
      <w:rFonts w:ascii="Arial" w:hAnsi="Arial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5338C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5338C"/>
    <w:rPr>
      <w:rFonts w:ascii="Arial" w:hAnsi="Arial"/>
      <w:b/>
      <w:bCs/>
      <w:sz w:val="20"/>
      <w:szCs w:val="20"/>
    </w:rPr>
  </w:style>
  <w:style w:type="character" w:customStyle="1" w:styleId="ChoixderponseCar">
    <w:name w:val="Choix de réponse Car"/>
    <w:link w:val="Choixderponse"/>
    <w:rsid w:val="00BE3983"/>
    <w:rPr>
      <w:rFonts w:ascii="Arial" w:hAnsi="Arial"/>
      <w:noProof/>
      <w:color w:val="000000"/>
      <w:sz w:val="22"/>
    </w:rPr>
  </w:style>
  <w:style w:type="character" w:customStyle="1" w:styleId="QuestionChar1">
    <w:name w:val="Question Char1"/>
    <w:basedOn w:val="Policepardfaut"/>
    <w:link w:val="Question"/>
    <w:rsid w:val="008A6B9A"/>
    <w:rPr>
      <w:rFonts w:ascii="Arial" w:hAnsi="Arial"/>
      <w:noProof/>
      <w:color w:val="00000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8B8F85-92B8-4AFD-97AA-3AE9C9772B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09</TotalTime>
  <Pages>2</Pages>
  <Words>394</Words>
  <Characters>1690</Characters>
  <Application>Microsoft Office Word</Application>
  <DocSecurity>0</DocSecurity>
  <Lines>73</Lines>
  <Paragraphs>6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 Nolet</dc:creator>
  <cp:keywords/>
  <dc:description/>
  <cp:lastModifiedBy>Maude Dionne</cp:lastModifiedBy>
  <cp:revision>7</cp:revision>
  <cp:lastPrinted>2019-05-13T15:20:00Z</cp:lastPrinted>
  <dcterms:created xsi:type="dcterms:W3CDTF">2019-05-10T18:53:00Z</dcterms:created>
  <dcterms:modified xsi:type="dcterms:W3CDTF">2024-02-05T19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b2f98246187e95faf4c08c848fcadd4622192c611d7ee76d9af7263f043267d</vt:lpwstr>
  </property>
</Properties>
</file>